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14D" w:rsidRPr="00D47151" w:rsidRDefault="00F2614D" w:rsidP="00F2614D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471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7 Table: Characteristics and clinical course of the patients with </w:t>
      </w:r>
      <w:r w:rsidRPr="00286D73">
        <w:rPr>
          <w:rFonts w:ascii="Times New Roman" w:hAnsi="Times New Roman" w:cs="Times New Roman"/>
          <w:b/>
          <w:bCs/>
          <w:color w:val="auto"/>
          <w:sz w:val="24"/>
          <w:szCs w:val="24"/>
        </w:rPr>
        <w:t>Cryptococcus gattii</w:t>
      </w:r>
      <w:r w:rsidRPr="00D4715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fection. </w:t>
      </w:r>
    </w:p>
    <w:tbl>
      <w:tblPr>
        <w:tblStyle w:val="TableGrid"/>
        <w:tblW w:w="16302" w:type="dxa"/>
        <w:tblInd w:w="-1139" w:type="dxa"/>
        <w:tblLayout w:type="fixed"/>
        <w:tblLook w:val="04A0"/>
      </w:tblPr>
      <w:tblGrid>
        <w:gridCol w:w="850"/>
        <w:gridCol w:w="851"/>
        <w:gridCol w:w="993"/>
        <w:gridCol w:w="1559"/>
        <w:gridCol w:w="2551"/>
        <w:gridCol w:w="993"/>
        <w:gridCol w:w="992"/>
        <w:gridCol w:w="2977"/>
        <w:gridCol w:w="3260"/>
        <w:gridCol w:w="1276"/>
      </w:tblGrid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gender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genous Australian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compromised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I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2977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ation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18 F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CNS</w:t>
            </w:r>
          </w:p>
        </w:tc>
        <w:tc>
          <w:tcPr>
            <w:tcW w:w="2977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Headache, meningism, ALOC, focal neurology, fevers, weight loss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8 weeks, consolidation fluconazole indefinitely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64 M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977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Headache, focal neurology, weight loss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for 2 weeks, consolidation fluconazole for 3 month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49M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CNS</w:t>
            </w:r>
          </w:p>
        </w:tc>
        <w:tc>
          <w:tcPr>
            <w:tcW w:w="2977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Headache, meningism, seizures, fevers, weight loss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2 weeks, consolidation fluconazole for 12 month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82 M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Impaired consciousness, focal neurology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3 weeks, consolidation fluconazole indefinitely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38 M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CNS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Headache, meningism, focal neurology, new visual impairment, weight loss 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4 weeks, consolidation fluconazole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51 M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Headache, meningism, Impaired consciousness, focal neurology, new visual impairment, weight loss 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8 weeks, consolidation fluconazole 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9 F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Dyspnoea, cough, headache, meningism, fevers, weight loss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6 weeks, consolidation fluconazole for 12 month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49 F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Cough, headache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5 week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63 M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CNS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Headache, focal neurology, fevers, weight loss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2 weeks, consolidation fluconazole for 6 month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0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32 F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Pleurisy, headache, meningism, focal neurology, new visual impairment, papilloedema, myalgias, fevers, weight loss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3 weeks, consolidation fluconazole for 8 month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51 F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Oral fluconazole for 12 month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19 M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Cough, pleurisy, headache, hearing loss, weight loss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6 week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53 F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Pleurisy, headache, meningism, Impaired consciousness, focal neurology, hearing loss, fevers, weight loss 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6 weeks, consolidation fluconazole for 18 month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60 M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Dyspnoea, cough, headache, fevers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Oral fluconazole for 2 month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  <w:tr w:rsidR="00F2614D" w:rsidRPr="005627AC" w:rsidTr="004F1DB3">
        <w:trPr>
          <w:trHeight w:val="283"/>
        </w:trPr>
        <w:tc>
          <w:tcPr>
            <w:tcW w:w="85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29 F</w:t>
            </w:r>
          </w:p>
        </w:tc>
        <w:tc>
          <w:tcPr>
            <w:tcW w:w="1559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1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977" w:type="dxa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Dyspnoea, cough, seizures, fevers</w:t>
            </w:r>
          </w:p>
        </w:tc>
        <w:tc>
          <w:tcPr>
            <w:tcW w:w="3260" w:type="dxa"/>
            <w:vAlign w:val="center"/>
          </w:tcPr>
          <w:p w:rsidR="00F2614D" w:rsidRPr="005627AC" w:rsidRDefault="00F2614D" w:rsidP="004F1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Induction </w:t>
            </w:r>
            <w:proofErr w:type="spellStart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LAmB</w:t>
            </w:r>
            <w:proofErr w:type="spellEnd"/>
            <w:r w:rsidRPr="005627AC">
              <w:rPr>
                <w:rFonts w:ascii="Times New Roman" w:hAnsi="Times New Roman" w:cs="Times New Roman"/>
                <w:sz w:val="24"/>
                <w:szCs w:val="24"/>
              </w:rPr>
              <w:t xml:space="preserve"> &amp; 5FC for 6 weeks, consolidation fluconazole for 18 months</w:t>
            </w:r>
          </w:p>
        </w:tc>
        <w:tc>
          <w:tcPr>
            <w:tcW w:w="1276" w:type="dxa"/>
            <w:vAlign w:val="center"/>
          </w:tcPr>
          <w:p w:rsidR="00F2614D" w:rsidRPr="005627AC" w:rsidRDefault="00F2614D" w:rsidP="004F1DB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AC">
              <w:rPr>
                <w:rFonts w:ascii="Times New Roman" w:hAnsi="Times New Roman" w:cs="Times New Roman"/>
                <w:sz w:val="24"/>
                <w:szCs w:val="24"/>
              </w:rPr>
              <w:t>Survived</w:t>
            </w:r>
          </w:p>
        </w:tc>
      </w:tr>
    </w:tbl>
    <w:p w:rsidR="00F2614D" w:rsidRPr="00D47151" w:rsidRDefault="00F2614D" w:rsidP="00F2614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atients received 5-flucytosine (5FC) and either liposomal </w:t>
      </w:r>
      <w:proofErr w:type="spellStart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mphotericin</w:t>
      </w:r>
      <w:proofErr w:type="spellEnd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 (</w:t>
      </w:r>
      <w:proofErr w:type="spellStart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AmB</w:t>
      </w:r>
      <w:proofErr w:type="spellEnd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or conventional </w:t>
      </w:r>
      <w:proofErr w:type="spellStart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mphotericin</w:t>
      </w:r>
      <w:proofErr w:type="spellEnd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 (</w:t>
      </w:r>
      <w:proofErr w:type="spellStart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mB</w:t>
      </w:r>
      <w:proofErr w:type="spellEnd"/>
      <w:r w:rsidRPr="00D4715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 as induction therapy and fluconazole as consolidation. CCI: Charlson Comorbidity Index. CNS: Central nervous system.</w:t>
      </w:r>
    </w:p>
    <w:p w:rsidR="00F2614D" w:rsidRPr="00A374B3" w:rsidRDefault="00F2614D" w:rsidP="00F2614D">
      <w:pPr>
        <w:spacing w:line="480" w:lineRule="auto"/>
      </w:pPr>
    </w:p>
    <w:p w:rsidR="001705FE" w:rsidRDefault="001705FE"/>
    <w:sectPr w:rsidR="001705FE" w:rsidSect="00F2614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2614D"/>
    <w:rsid w:val="001320C6"/>
    <w:rsid w:val="001705FE"/>
    <w:rsid w:val="002F426D"/>
    <w:rsid w:val="0043482A"/>
    <w:rsid w:val="004D1A6A"/>
    <w:rsid w:val="005269F1"/>
    <w:rsid w:val="00A71786"/>
    <w:rsid w:val="00A933BD"/>
    <w:rsid w:val="00B17079"/>
    <w:rsid w:val="00BC4623"/>
    <w:rsid w:val="00C6771A"/>
    <w:rsid w:val="00F2614D"/>
    <w:rsid w:val="00F61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261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61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NIRAJAN</cp:lastModifiedBy>
  <cp:revision>2</cp:revision>
  <dcterms:created xsi:type="dcterms:W3CDTF">2022-03-23T23:30:00Z</dcterms:created>
  <dcterms:modified xsi:type="dcterms:W3CDTF">2022-03-23T23:30:00Z</dcterms:modified>
</cp:coreProperties>
</file>